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5C9" w:rsidRPr="000C75C9" w:rsidRDefault="000C75C9" w:rsidP="000C75C9">
      <w:pPr>
        <w:spacing w:after="0" w:line="240" w:lineRule="auto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</w:p>
    <w:p w:rsidR="000C75C9" w:rsidRPr="000C75C9" w:rsidRDefault="000C75C9" w:rsidP="000C75C9">
      <w:pPr>
        <w:spacing w:after="0" w:line="240" w:lineRule="auto"/>
        <w:ind w:left="-630"/>
        <w:rPr>
          <w:rFonts w:ascii="Times New Roman" w:eastAsia="Calibri" w:hAnsi="Times New Roman" w:cs="Times New Roman"/>
          <w:b/>
          <w:bCs/>
          <w:color w:val="000000"/>
        </w:rPr>
      </w:pPr>
      <w:r w:rsidRPr="000C75C9">
        <w:rPr>
          <w:rFonts w:ascii="Times New Roman" w:eastAsia="Calibri" w:hAnsi="Times New Roman" w:cs="Times New Roman"/>
          <w:b/>
          <w:bCs/>
          <w:color w:val="000000"/>
        </w:rPr>
        <w:t xml:space="preserve">Table </w:t>
      </w:r>
      <w:r w:rsidR="00A13CEF">
        <w:rPr>
          <w:rFonts w:ascii="Times New Roman" w:eastAsia="Calibri" w:hAnsi="Times New Roman" w:cs="Times New Roman"/>
          <w:b/>
          <w:bCs/>
          <w:color w:val="000000"/>
        </w:rPr>
        <w:t>S1</w:t>
      </w:r>
      <w:r w:rsidRPr="000C75C9">
        <w:rPr>
          <w:rFonts w:ascii="Times New Roman" w:eastAsia="Calibri" w:hAnsi="Times New Roman" w:cs="Times New Roman"/>
          <w:b/>
          <w:bCs/>
          <w:color w:val="000000"/>
        </w:rPr>
        <w:t xml:space="preserve"> Relative Risk of ≥ 1 Serious AEs following Cancer-Directed Treatment by Hemoglobinopathy</w:t>
      </w:r>
      <w:r w:rsidR="001E4261">
        <w:rPr>
          <w:rFonts w:ascii="Times New Roman" w:eastAsia="Calibri" w:hAnsi="Times New Roman" w:cs="Times New Roman"/>
          <w:b/>
          <w:bCs/>
          <w:color w:val="000000"/>
        </w:rPr>
        <w:t>/Carrier</w:t>
      </w:r>
      <w:r w:rsidRPr="000C75C9">
        <w:rPr>
          <w:rFonts w:ascii="Times New Roman" w:eastAsia="Calibri" w:hAnsi="Times New Roman" w:cs="Times New Roman"/>
          <w:b/>
          <w:bCs/>
          <w:color w:val="000000"/>
        </w:rPr>
        <w:t xml:space="preserve"> Type</w:t>
      </w:r>
    </w:p>
    <w:tbl>
      <w:tblPr>
        <w:tblW w:w="1422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596"/>
        <w:gridCol w:w="1464"/>
        <w:gridCol w:w="900"/>
        <w:gridCol w:w="725"/>
        <w:gridCol w:w="1435"/>
        <w:gridCol w:w="900"/>
        <w:gridCol w:w="720"/>
        <w:gridCol w:w="1440"/>
        <w:gridCol w:w="1080"/>
        <w:gridCol w:w="720"/>
        <w:gridCol w:w="1440"/>
        <w:gridCol w:w="1080"/>
        <w:gridCol w:w="720"/>
      </w:tblGrid>
      <w:tr w:rsidR="000C75C9" w:rsidRPr="000C75C9" w:rsidTr="00AA55C1">
        <w:trPr>
          <w:trHeight w:val="310"/>
        </w:trPr>
        <w:tc>
          <w:tcPr>
            <w:tcW w:w="159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T</w:t>
            </w:r>
          </w:p>
        </w:tc>
        <w:tc>
          <w:tcPr>
            <w:tcW w:w="305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D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alassemia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0C75C9" w:rsidRPr="000C75C9" w:rsidTr="00AA55C1">
        <w:trPr>
          <w:trHeight w:val="640"/>
        </w:trPr>
        <w:tc>
          <w:tcPr>
            <w:tcW w:w="159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 weighted R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506CF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0C75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 weighted R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506CF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0C75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 weighted R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506CF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0C75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 weighted R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tcMar>
              <w:left w:w="29" w:type="dxa"/>
              <w:right w:w="29" w:type="dxa"/>
            </w:tcMar>
            <w:vAlign w:val="center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506CF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0C75C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ll patients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NHW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AA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- 1.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- 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- 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- 1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AA+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- 1.3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 - 1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- 1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 - 1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AA+ vs. AA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- 1.2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6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- 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- 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- 1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reast Canc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NHW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AA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- 1.1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- 1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- 1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- 1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2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AA+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- 1.3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- 1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- 1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- 1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AA+ vs. AA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- 1.2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- 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- 1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- 1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5C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state Cance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NHW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AA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- 1.1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- 1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- 1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- 1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4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AA+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- 1.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- 1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- 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- 1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0C75C9" w:rsidRPr="000C75C9" w:rsidTr="00AA55C1">
        <w:trPr>
          <w:trHeight w:val="310"/>
        </w:trPr>
        <w:tc>
          <w:tcPr>
            <w:tcW w:w="1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sz w:val="18"/>
                <w:szCs w:val="18"/>
              </w:rPr>
              <w:t>AA+ vs. AA-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- 1.2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- 1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- 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- 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58" w:type="dxa"/>
              <w:right w:w="58" w:type="dxa"/>
            </w:tcMar>
            <w:vAlign w:val="bottom"/>
            <w:hideMark/>
          </w:tcPr>
          <w:p w:rsidR="000C75C9" w:rsidRPr="000C75C9" w:rsidRDefault="000C75C9" w:rsidP="000C7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75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1</w:t>
            </w:r>
          </w:p>
        </w:tc>
      </w:tr>
    </w:tbl>
    <w:p w:rsidR="00D11F0E" w:rsidRDefault="000C75C9" w:rsidP="00A22D16">
      <w:pPr>
        <w:spacing w:after="0" w:line="240" w:lineRule="auto"/>
        <w:ind w:left="-561" w:right="90"/>
      </w:pPr>
      <w:r w:rsidRPr="000C75C9">
        <w:rPr>
          <w:rFonts w:ascii="Times New Roman" w:eastAsia="Calibri" w:hAnsi="Times New Roman" w:cs="Times New Roman"/>
          <w:b/>
          <w:i/>
          <w:color w:val="000000"/>
          <w:sz w:val="20"/>
          <w:szCs w:val="20"/>
        </w:rPr>
        <w:t>Abbreviations:</w:t>
      </w:r>
      <w:r w:rsidRPr="000C75C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AA+, African American with ≥ 1 hemoglobinopathy diagnosis; AA-, African American with</w:t>
      </w:r>
      <w:r w:rsidR="00F52111">
        <w:rPr>
          <w:rFonts w:ascii="Times New Roman" w:eastAsia="Calibri" w:hAnsi="Times New Roman" w:cs="Times New Roman"/>
          <w:color w:val="000000"/>
          <w:sz w:val="20"/>
          <w:szCs w:val="20"/>
        </w:rPr>
        <w:t>out a</w:t>
      </w:r>
      <w:r w:rsidRPr="000C75C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hemoglobinopathy diagnosis; N</w:t>
      </w:r>
      <w:r w:rsidR="00F52111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HW-, Non-Hispanic White without a </w:t>
      </w:r>
      <w:bookmarkStart w:id="0" w:name="_GoBack"/>
      <w:bookmarkEnd w:id="0"/>
      <w:r w:rsidRPr="000C75C9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hemoglobinopathy diagnosis; SCT, sickle cell trait, SCD, sickle cell disease; PS weighted RR, Propensity </w:t>
      </w:r>
      <w:r>
        <w:rPr>
          <w:rFonts w:ascii="Times New Roman" w:eastAsia="Calibri" w:hAnsi="Times New Roman" w:cs="Times New Roman"/>
          <w:color w:val="000000"/>
          <w:sz w:val="20"/>
          <w:szCs w:val="20"/>
        </w:rPr>
        <w:t>score weighted Relative Risk</w:t>
      </w:r>
    </w:p>
    <w:sectPr w:rsidR="00D11F0E" w:rsidSect="00A22D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DB245F"/>
    <w:multiLevelType w:val="hybridMultilevel"/>
    <w:tmpl w:val="524ECAFC"/>
    <w:lvl w:ilvl="0" w:tplc="76C4DD74">
      <w:start w:val="1"/>
      <w:numFmt w:val="lowerLetter"/>
      <w:lvlText w:val="%1"/>
      <w:lvlJc w:val="left"/>
      <w:pPr>
        <w:ind w:left="720" w:hanging="360"/>
      </w:pPr>
      <w:rPr>
        <w:sz w:val="22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5C9"/>
    <w:rsid w:val="00020E7B"/>
    <w:rsid w:val="00051D28"/>
    <w:rsid w:val="0006033C"/>
    <w:rsid w:val="000C75C9"/>
    <w:rsid w:val="000E63DC"/>
    <w:rsid w:val="000F314C"/>
    <w:rsid w:val="00124DD1"/>
    <w:rsid w:val="00160AC3"/>
    <w:rsid w:val="001772E4"/>
    <w:rsid w:val="00180684"/>
    <w:rsid w:val="001B13A1"/>
    <w:rsid w:val="001B1E83"/>
    <w:rsid w:val="001B4ECE"/>
    <w:rsid w:val="001E4261"/>
    <w:rsid w:val="0020469D"/>
    <w:rsid w:val="002110AE"/>
    <w:rsid w:val="002334D8"/>
    <w:rsid w:val="00271AE6"/>
    <w:rsid w:val="00272298"/>
    <w:rsid w:val="00281412"/>
    <w:rsid w:val="00292C8B"/>
    <w:rsid w:val="00297332"/>
    <w:rsid w:val="002A0AF3"/>
    <w:rsid w:val="002B03E4"/>
    <w:rsid w:val="002F2223"/>
    <w:rsid w:val="00313F7B"/>
    <w:rsid w:val="003516D9"/>
    <w:rsid w:val="003A3739"/>
    <w:rsid w:val="003D6CF7"/>
    <w:rsid w:val="003F1E1B"/>
    <w:rsid w:val="00432A3A"/>
    <w:rsid w:val="004506CF"/>
    <w:rsid w:val="0046690B"/>
    <w:rsid w:val="004F1E8E"/>
    <w:rsid w:val="004F337B"/>
    <w:rsid w:val="00534A01"/>
    <w:rsid w:val="005B1305"/>
    <w:rsid w:val="005C695C"/>
    <w:rsid w:val="005D205A"/>
    <w:rsid w:val="00661B57"/>
    <w:rsid w:val="006D2069"/>
    <w:rsid w:val="007164DD"/>
    <w:rsid w:val="00784297"/>
    <w:rsid w:val="007A45E6"/>
    <w:rsid w:val="007B03B4"/>
    <w:rsid w:val="0084397F"/>
    <w:rsid w:val="00927824"/>
    <w:rsid w:val="00955033"/>
    <w:rsid w:val="009902DD"/>
    <w:rsid w:val="009E61DA"/>
    <w:rsid w:val="009F2290"/>
    <w:rsid w:val="00A072B3"/>
    <w:rsid w:val="00A1166A"/>
    <w:rsid w:val="00A13CEF"/>
    <w:rsid w:val="00A22D16"/>
    <w:rsid w:val="00AB044A"/>
    <w:rsid w:val="00B04312"/>
    <w:rsid w:val="00B66554"/>
    <w:rsid w:val="00B81338"/>
    <w:rsid w:val="00B90E63"/>
    <w:rsid w:val="00B945A2"/>
    <w:rsid w:val="00BC55B2"/>
    <w:rsid w:val="00BC74E3"/>
    <w:rsid w:val="00C0764D"/>
    <w:rsid w:val="00C94CE5"/>
    <w:rsid w:val="00CA6AFF"/>
    <w:rsid w:val="00CE244D"/>
    <w:rsid w:val="00D11F0E"/>
    <w:rsid w:val="00D34F0D"/>
    <w:rsid w:val="00D470A5"/>
    <w:rsid w:val="00D63032"/>
    <w:rsid w:val="00D6432B"/>
    <w:rsid w:val="00D8188A"/>
    <w:rsid w:val="00D858E2"/>
    <w:rsid w:val="00DA1CD1"/>
    <w:rsid w:val="00DB4C3D"/>
    <w:rsid w:val="00DF3B3A"/>
    <w:rsid w:val="00E24587"/>
    <w:rsid w:val="00E3085C"/>
    <w:rsid w:val="00E870B0"/>
    <w:rsid w:val="00EA12F4"/>
    <w:rsid w:val="00EA61E7"/>
    <w:rsid w:val="00EA631A"/>
    <w:rsid w:val="00ED5215"/>
    <w:rsid w:val="00EE0DF2"/>
    <w:rsid w:val="00F110FC"/>
    <w:rsid w:val="00F41253"/>
    <w:rsid w:val="00F519C3"/>
    <w:rsid w:val="00F52111"/>
    <w:rsid w:val="00FB6787"/>
    <w:rsid w:val="00FC327C"/>
    <w:rsid w:val="00FE2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2E6382-A37B-4BD9-B7B0-AC6CBD94D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de,Helen</dc:creator>
  <cp:keywords/>
  <dc:description/>
  <cp:lastModifiedBy>Swede,Helen</cp:lastModifiedBy>
  <cp:revision>7</cp:revision>
  <dcterms:created xsi:type="dcterms:W3CDTF">2018-09-03T11:41:00Z</dcterms:created>
  <dcterms:modified xsi:type="dcterms:W3CDTF">2019-02-04T03:53:00Z</dcterms:modified>
</cp:coreProperties>
</file>